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7"/>
        <w:gridCol w:w="1383"/>
      </w:tblGrid>
      <w:tr w:rsidR="00963CD6" w:rsidRPr="00963CD6" w:rsidTr="00963CD6">
        <w:trPr>
          <w:trHeight w:val="300"/>
        </w:trPr>
        <w:tc>
          <w:tcPr>
            <w:tcW w:w="5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D6" w:rsidRDefault="00963CD6" w:rsidP="00963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3C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able S4 </w:t>
            </w:r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Whole genome sequence comparison </w:t>
            </w:r>
          </w:p>
          <w:p w:rsidR="00963CD6" w:rsidRPr="00963CD6" w:rsidRDefault="00963CD6" w:rsidP="00963C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between </w:t>
            </w:r>
            <w:r w:rsidRPr="00963CD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963CD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lis</w:t>
            </w:r>
            <w:proofErr w:type="spellEnd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Fe/C-56 and </w:t>
            </w:r>
            <w:r w:rsidRPr="00963CD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963CD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lis</w:t>
            </w:r>
            <w:proofErr w:type="spellEnd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N.I.</w:t>
            </w:r>
          </w:p>
        </w:tc>
      </w:tr>
      <w:tr w:rsidR="00963CD6" w:rsidRPr="00963CD6" w:rsidTr="00963CD6">
        <w:trPr>
          <w:trHeight w:val="300"/>
        </w:trPr>
        <w:tc>
          <w:tcPr>
            <w:tcW w:w="4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CD6" w:rsidRPr="00963CD6" w:rsidRDefault="00963CD6" w:rsidP="00963C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3C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CD6" w:rsidRPr="00963CD6" w:rsidRDefault="00963CD6" w:rsidP="00963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3CD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963CD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elis</w:t>
            </w:r>
            <w:proofErr w:type="spellEnd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.I.</w:t>
            </w:r>
          </w:p>
        </w:tc>
      </w:tr>
      <w:tr w:rsidR="00963CD6" w:rsidRPr="00963CD6" w:rsidTr="00963CD6">
        <w:trPr>
          <w:trHeight w:val="30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D6" w:rsidRPr="00963CD6" w:rsidRDefault="00963CD6" w:rsidP="00963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ped</w:t>
            </w:r>
            <w:proofErr w:type="spellEnd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D6" w:rsidRPr="00963CD6" w:rsidRDefault="00963CD6" w:rsidP="00963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97</w:t>
            </w:r>
          </w:p>
        </w:tc>
      </w:tr>
      <w:tr w:rsidR="00963CD6" w:rsidRPr="00963CD6" w:rsidTr="00963CD6">
        <w:trPr>
          <w:trHeight w:val="30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D6" w:rsidRPr="00963CD6" w:rsidRDefault="00963CD6" w:rsidP="00963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mapped</w:t>
            </w:r>
            <w:proofErr w:type="spellEnd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D6" w:rsidRPr="00963CD6" w:rsidRDefault="00963CD6" w:rsidP="00963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963CD6" w:rsidRPr="00963CD6" w:rsidTr="00963CD6">
        <w:trPr>
          <w:trHeight w:val="30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D6" w:rsidRPr="00963CD6" w:rsidRDefault="00963CD6" w:rsidP="00963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% Reference </w:t>
            </w:r>
            <w:proofErr w:type="spellStart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es</w:t>
            </w:r>
            <w:proofErr w:type="spellEnd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vered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D6" w:rsidRPr="00963CD6" w:rsidRDefault="00963CD6" w:rsidP="00963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9956</w:t>
            </w:r>
          </w:p>
        </w:tc>
      </w:tr>
      <w:tr w:rsidR="00963CD6" w:rsidRPr="00963CD6" w:rsidTr="00963CD6">
        <w:trPr>
          <w:trHeight w:val="30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D6" w:rsidRPr="00963CD6" w:rsidRDefault="00963CD6" w:rsidP="00963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ngle </w:t>
            </w:r>
            <w:proofErr w:type="spellStart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tide</w:t>
            </w:r>
            <w:proofErr w:type="spellEnd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morphisms</w:t>
            </w:r>
            <w:proofErr w:type="spellEnd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NP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D6" w:rsidRPr="00963CD6" w:rsidRDefault="00963CD6" w:rsidP="00963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</w:tr>
      <w:tr w:rsidR="00963CD6" w:rsidRPr="00963CD6" w:rsidTr="00963CD6">
        <w:trPr>
          <w:trHeight w:val="30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D6" w:rsidRPr="00963CD6" w:rsidRDefault="00963CD6" w:rsidP="00963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ulti </w:t>
            </w:r>
            <w:proofErr w:type="spellStart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tide</w:t>
            </w:r>
            <w:proofErr w:type="spellEnd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morphisms</w:t>
            </w:r>
            <w:proofErr w:type="spellEnd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NP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D6" w:rsidRPr="00963CD6" w:rsidRDefault="00963CD6" w:rsidP="00963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63CD6" w:rsidRPr="00963CD6" w:rsidTr="00963CD6">
        <w:trPr>
          <w:trHeight w:val="30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D6" w:rsidRPr="00963CD6" w:rsidRDefault="00963CD6" w:rsidP="00963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els</w:t>
            </w:r>
            <w:proofErr w:type="spellEnd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gt;= 5 </w:t>
            </w:r>
            <w:proofErr w:type="spellStart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D6" w:rsidRPr="00963CD6" w:rsidRDefault="00963CD6" w:rsidP="00963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3CD6" w:rsidRPr="00963CD6" w:rsidTr="00963CD6">
        <w:trPr>
          <w:trHeight w:val="30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D6" w:rsidRPr="00963CD6" w:rsidRDefault="00963CD6" w:rsidP="00963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els</w:t>
            </w:r>
            <w:proofErr w:type="spellEnd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= 5 </w:t>
            </w:r>
            <w:proofErr w:type="spellStart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D6" w:rsidRPr="00963CD6" w:rsidRDefault="00963CD6" w:rsidP="00963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963CD6" w:rsidRPr="00963CD6" w:rsidTr="00963CD6">
        <w:trPr>
          <w:trHeight w:val="300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D6" w:rsidRPr="00963CD6" w:rsidRDefault="00963CD6" w:rsidP="00963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ion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D6" w:rsidRPr="00963CD6" w:rsidRDefault="00963CD6" w:rsidP="00963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63CD6" w:rsidRPr="00963CD6" w:rsidTr="00963CD6">
        <w:trPr>
          <w:trHeight w:val="300"/>
        </w:trPr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CD6" w:rsidRPr="00963CD6" w:rsidRDefault="00963CD6" w:rsidP="00963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entity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CD6" w:rsidRPr="00963CD6" w:rsidRDefault="00963CD6" w:rsidP="00963C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98533748</w:t>
            </w:r>
          </w:p>
        </w:tc>
      </w:tr>
      <w:tr w:rsidR="00963CD6" w:rsidRPr="00963CD6" w:rsidTr="00963CD6">
        <w:trPr>
          <w:trHeight w:val="300"/>
        </w:trPr>
        <w:tc>
          <w:tcPr>
            <w:tcW w:w="5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D6" w:rsidRPr="00963CD6" w:rsidRDefault="00963CD6" w:rsidP="00963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Reads of </w:t>
            </w:r>
            <w:r w:rsidRPr="00963CD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963CD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lis</w:t>
            </w:r>
            <w:proofErr w:type="spellEnd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N.I. was compared to </w:t>
            </w:r>
            <w:r w:rsidRPr="00963CD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963CD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lis</w:t>
            </w:r>
            <w:proofErr w:type="spellEnd"/>
            <w:r w:rsidRPr="00963CD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Fe/C-56.</w:t>
            </w:r>
          </w:p>
        </w:tc>
      </w:tr>
    </w:tbl>
    <w:p w:rsidR="001D49CE" w:rsidRPr="00963CD6" w:rsidRDefault="001D49CE">
      <w:pPr>
        <w:rPr>
          <w:lang w:val="en-US"/>
        </w:rPr>
      </w:pPr>
    </w:p>
    <w:sectPr w:rsidR="001D49CE" w:rsidRPr="00963C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CD6"/>
    <w:rsid w:val="001D49CE"/>
    <w:rsid w:val="00963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59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</dc:creator>
  <cp:lastModifiedBy>Jan</cp:lastModifiedBy>
  <cp:revision>1</cp:revision>
  <dcterms:created xsi:type="dcterms:W3CDTF">2018-07-11T18:05:00Z</dcterms:created>
  <dcterms:modified xsi:type="dcterms:W3CDTF">2018-07-11T18:05:00Z</dcterms:modified>
</cp:coreProperties>
</file>